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1"/>
        <w:tblW w:w="14567" w:type="dxa"/>
        <w:tblBorders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2127"/>
        <w:gridCol w:w="2126"/>
        <w:gridCol w:w="4536"/>
        <w:gridCol w:w="4062"/>
      </w:tblGrid>
      <w:tr w:rsidR="000B7D56" w:rsidRPr="000B7D56" w:rsidTr="000B7D56">
        <w:trPr>
          <w:trHeight w:hRule="exact" w:val="34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Inhibit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Drug cla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arget/Epitop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ource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b12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CD4-bs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rbas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et al. 1992 PNAS.89(19):9339-43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CD4-bs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Wu, Yang et al. 2010 Science.329(5993):856-61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scola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Vaccine Research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nt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National Institute of Health, Maryland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CD4-bs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Wu, Yang et al. 2010 Science.329(5993):856-61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scola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Vaccine Research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nt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National Institute of Health, Maryland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CD4-bs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eid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et al. 2011 Science 16;333(6049):1633-7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IH AIDS Reagent Program, Division of AIDS, NIAID, </w:t>
            </w:r>
          </w:p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ssenzweig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The Rockefeller University, New York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CD4-bs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heid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et al. 2011 Science 16;333(6049):1633-7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IH AIDS Reagent Program, Division of AIDS, NIAID,</w:t>
            </w:r>
          </w:p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ssenzweig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The Rockefeller University, New York, USA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9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1V2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09 Science 326(5950):285-9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1V2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09 Science 326(5950):285-9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1V2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11 Nature 477(7365):466-7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uter domain 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Trkola et al.1996 J Virol.70(2):1100-8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ting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ymun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Vienna, Austria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3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11 Nature 477(7365):466-7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3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11 Nature 477(7365):466-7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3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11 Nature 477(7365):466-7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120, V3 peptidoglycan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 et al. 2011 Nature 477(7365):466-7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rton, The Scripps Research Institute, La Jolla, US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2F5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41, MPER (671-676)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Must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 xml:space="preserve"> et al.1993 J Virol.67(11):6642-7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ting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ymun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Vienna, Austri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41, MPER (662-667)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iegler et al. 2001 AIDS Res Hum Retroviruses. 10;17(18):1757-65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.</w:t>
            </w:r>
            <w:r w:rsidR="005662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tinger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lymun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Vienna, Austri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p41, MPER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uang et al. 2012 Nature 491(7424):406-12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IH AIDS Reagent Program, Division of AIDS, NIAID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AP256 VRC26.0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1V2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Doria-Rose et al. 2014, Nature 509, 55–62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566252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.</w:t>
            </w:r>
            <w:r w:rsidR="000B7D56"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orris, </w:t>
            </w:r>
            <w:r w:rsidR="00FB1B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. Moore, </w:t>
            </w:r>
            <w:r w:rsidR="000B7D56"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tional Institute for Communicable Diseases (NICD), South Africa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AP256 VRC26.09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1V2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  <w:lang w:val="fr-CH"/>
              </w:rPr>
              <w:t>Doria-Rose et al. 2014, Nature 509, 55–62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566252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.</w:t>
            </w:r>
            <w:r w:rsidR="000B7D56"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orris, </w:t>
            </w:r>
            <w:r w:rsidR="00FB1B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. Moore, </w:t>
            </w:r>
            <w:r w:rsidR="000B7D56"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tional Institute for Communicable Diseases (NICD), South Africa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20 (</w:t>
            </w:r>
            <w:proofErr w:type="spellStart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Fuzeon</w:t>
            </w:r>
            <w:proofErr w:type="spellEnd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e, fusion inhibito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p41, Fusion peptide 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et al.1993 AIDS Res Hum Retroviruses. 9(11):1051-3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rchased from Roche Pharmaceuticals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Atazanavir</w:t>
            </w:r>
            <w:proofErr w:type="spellEnd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ulfate</w:t>
            </w:r>
            <w:proofErr w:type="spellEnd"/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apeptide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Protease inhibitor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ld et al. 1998 J Med Chem. 41(18):3387-401</w:t>
            </w:r>
          </w:p>
        </w:tc>
        <w:tc>
          <w:tcPr>
            <w:tcW w:w="406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IH AIDS Reagent Program, Division of AIDS, NIAID</w:t>
            </w:r>
          </w:p>
        </w:tc>
      </w:tr>
      <w:tr w:rsidR="000B7D56" w:rsidRPr="00D05DFD" w:rsidTr="000B7D56">
        <w:trPr>
          <w:trHeight w:hRule="exact" w:val="340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Zidovudine</w:t>
            </w:r>
            <w:proofErr w:type="spellEnd"/>
            <w:r w:rsidRPr="00D05DF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(AZT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ll molecule inhibitor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cleoside analogue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tsuya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et al. 1985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c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atl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d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i</w:t>
            </w:r>
            <w:proofErr w:type="spellEnd"/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U S A. 82(20): 7096–7100</w:t>
            </w:r>
          </w:p>
        </w:tc>
        <w:tc>
          <w:tcPr>
            <w:tcW w:w="40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D56" w:rsidRPr="00D05DFD" w:rsidRDefault="000B7D56" w:rsidP="000B7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5D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IH AIDS Reagent Program, Division of AIDS, NIAID</w:t>
            </w:r>
          </w:p>
        </w:tc>
      </w:tr>
      <w:tr w:rsidR="000B7D56" w:rsidRPr="00D05DFD" w:rsidTr="000B7D56">
        <w:trPr>
          <w:trHeight w:hRule="exact" w:val="170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D56" w:rsidRPr="000B7D56" w:rsidRDefault="000B7D56" w:rsidP="000B7D56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D56" w:rsidRPr="00D05DFD" w:rsidRDefault="000B7D56" w:rsidP="000B7D56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D56" w:rsidRPr="00D05DFD" w:rsidRDefault="000B7D56" w:rsidP="000B7D56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D56" w:rsidRPr="00D05DFD" w:rsidRDefault="000B7D56" w:rsidP="000B7D56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7D56" w:rsidRPr="00D05DFD" w:rsidRDefault="000B7D56" w:rsidP="000B7D56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:rsidR="00D05DFD" w:rsidRPr="000B7D56" w:rsidRDefault="00D05DFD" w:rsidP="00C302C2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D05DFD" w:rsidRPr="000B7D56" w:rsidSect="00D05D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DFD"/>
    <w:rsid w:val="000B7D56"/>
    <w:rsid w:val="00307DF4"/>
    <w:rsid w:val="004E0D3C"/>
    <w:rsid w:val="00566252"/>
    <w:rsid w:val="00C302C2"/>
    <w:rsid w:val="00D05DFD"/>
    <w:rsid w:val="00FB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1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.lucia</dc:creator>
  <cp:lastModifiedBy>reh.lucia</cp:lastModifiedBy>
  <cp:revision>4</cp:revision>
  <dcterms:created xsi:type="dcterms:W3CDTF">2015-01-14T08:22:00Z</dcterms:created>
  <dcterms:modified xsi:type="dcterms:W3CDTF">2015-05-27T10:16:00Z</dcterms:modified>
</cp:coreProperties>
</file>